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BFD" w:rsidRPr="00C90567" w:rsidRDefault="00255BFD" w:rsidP="008E0763">
      <w:pPr>
        <w:pStyle w:val="2"/>
        <w:keepLines w:val="0"/>
        <w:widowControl/>
        <w:spacing w:before="240" w:after="60" w:line="480" w:lineRule="auto"/>
        <w:jc w:val="left"/>
        <w:rPr>
          <w:rFonts w:ascii="Arial" w:hAnsi="Arial" w:cs="Arial"/>
          <w:kern w:val="0"/>
          <w:sz w:val="22"/>
          <w:szCs w:val="28"/>
          <w:lang w:val="en-GB" w:eastAsia="en-US"/>
        </w:rPr>
      </w:pPr>
      <w:r w:rsidRPr="00C90567">
        <w:rPr>
          <w:rFonts w:ascii="Arial" w:hAnsi="Arial" w:cs="Arial"/>
          <w:kern w:val="0"/>
          <w:sz w:val="22"/>
          <w:szCs w:val="28"/>
          <w:lang w:val="en-GB" w:eastAsia="en-US"/>
        </w:rPr>
        <w:t>Table</w:t>
      </w:r>
      <w:r>
        <w:rPr>
          <w:rFonts w:ascii="Arial" w:hAnsi="Arial" w:cs="Arial" w:hint="eastAsia"/>
          <w:kern w:val="0"/>
          <w:sz w:val="22"/>
          <w:szCs w:val="28"/>
          <w:lang w:val="en-GB"/>
        </w:rPr>
        <w:t xml:space="preserve"> </w:t>
      </w:r>
      <w:r w:rsidR="003B007D">
        <w:rPr>
          <w:rFonts w:ascii="Arial" w:hAnsi="Arial" w:cs="Arial" w:hint="eastAsia"/>
          <w:kern w:val="0"/>
          <w:sz w:val="22"/>
          <w:szCs w:val="28"/>
          <w:lang w:val="en-GB"/>
        </w:rPr>
        <w:t>S</w:t>
      </w:r>
      <w:r w:rsidRPr="00C90567">
        <w:rPr>
          <w:rFonts w:ascii="Arial" w:hAnsi="Arial" w:cs="Arial"/>
          <w:kern w:val="0"/>
          <w:sz w:val="22"/>
          <w:szCs w:val="28"/>
          <w:lang w:val="en-GB" w:eastAsia="en-US"/>
        </w:rPr>
        <w:t>4</w:t>
      </w:r>
      <w:r w:rsidR="003B007D">
        <w:rPr>
          <w:rFonts w:ascii="Arial" w:hAnsi="Arial" w:cs="Arial" w:hint="eastAsia"/>
          <w:kern w:val="0"/>
          <w:sz w:val="22"/>
          <w:szCs w:val="28"/>
          <w:lang w:val="en-GB"/>
        </w:rPr>
        <w:t xml:space="preserve">. </w:t>
      </w:r>
      <w:r w:rsidRPr="00C90567">
        <w:rPr>
          <w:rFonts w:ascii="Arial" w:hAnsi="Arial" w:cs="Arial"/>
          <w:kern w:val="0"/>
          <w:sz w:val="22"/>
          <w:szCs w:val="28"/>
          <w:lang w:val="en-GB" w:eastAsia="en-US"/>
        </w:rPr>
        <w:t xml:space="preserve">Variables and point values used in DESS for liver cancer patient </w:t>
      </w:r>
      <w:r w:rsidR="00267302" w:rsidRPr="00C90567">
        <w:rPr>
          <w:rFonts w:ascii="Arial" w:hAnsi="Arial" w:cs="Arial"/>
          <w:kern w:val="0"/>
          <w:sz w:val="22"/>
          <w:szCs w:val="28"/>
          <w:lang w:val="en-GB" w:eastAsia="en-US"/>
        </w:rPr>
        <w:t>(Imaging</w:t>
      </w:r>
      <w:r w:rsidRPr="00C90567">
        <w:rPr>
          <w:rFonts w:ascii="Arial" w:hAnsi="Arial" w:cs="Arial"/>
          <w:kern w:val="0"/>
          <w:sz w:val="22"/>
          <w:szCs w:val="28"/>
          <w:lang w:val="en-GB" w:eastAsia="en-US"/>
        </w:rPr>
        <w:t>)</w:t>
      </w:r>
    </w:p>
    <w:p w:rsidR="00255BFD" w:rsidRPr="007402A3" w:rsidRDefault="00255BFD" w:rsidP="00255BFD">
      <w:pPr>
        <w:widowControl/>
        <w:jc w:val="left"/>
        <w:rPr>
          <w:rFonts w:ascii="Times New Roman" w:hAnsi="Times New Roman"/>
          <w:sz w:val="24"/>
          <w:szCs w:val="24"/>
        </w:rPr>
      </w:pPr>
    </w:p>
    <w:tbl>
      <w:tblPr>
        <w:tblW w:w="9000" w:type="dxa"/>
        <w:tblInd w:w="108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1523"/>
        <w:gridCol w:w="1440"/>
        <w:gridCol w:w="1260"/>
        <w:gridCol w:w="1800"/>
      </w:tblGrid>
      <w:tr w:rsidR="00255BFD" w:rsidRPr="007402A3" w:rsidTr="008E0763">
        <w:trPr>
          <w:trHeight w:val="169"/>
        </w:trPr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023" w:type="dxa"/>
            <w:gridSpan w:val="4"/>
            <w:tcBorders>
              <w:bottom w:val="nil"/>
            </w:tcBorders>
            <w:shd w:val="clear" w:color="auto" w:fill="auto"/>
            <w:noWrap/>
          </w:tcPr>
          <w:p w:rsidR="00255BFD" w:rsidRPr="007402A3" w:rsidRDefault="00255BFD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</w:tr>
      <w:tr w:rsidR="00255BFD" w:rsidRPr="007402A3" w:rsidTr="008E0763">
        <w:trPr>
          <w:trHeight w:val="169"/>
        </w:trPr>
        <w:tc>
          <w:tcPr>
            <w:tcW w:w="297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55BFD" w:rsidRPr="007402A3" w:rsidTr="008E0763">
        <w:trPr>
          <w:trHeight w:val="169"/>
        </w:trPr>
        <w:tc>
          <w:tcPr>
            <w:tcW w:w="2977" w:type="dxa"/>
            <w:tcBorders>
              <w:top w:val="single" w:sz="12" w:space="0" w:color="000000" w:themeColor="text1"/>
            </w:tcBorders>
            <w:shd w:val="clear" w:color="auto" w:fill="auto"/>
          </w:tcPr>
          <w:p w:rsidR="00255BFD" w:rsidRPr="008E0763" w:rsidRDefault="00255BFD" w:rsidP="00E46BDB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8E0763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Imaging</w:t>
            </w:r>
          </w:p>
        </w:tc>
        <w:tc>
          <w:tcPr>
            <w:tcW w:w="1523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shd w:val="clear" w:color="auto" w:fill="auto"/>
            <w:noWrap/>
            <w:vAlign w:val="center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255BFD" w:rsidRPr="007402A3" w:rsidTr="008E0763">
        <w:trPr>
          <w:trHeight w:val="161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plenomegaly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tal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vein hypertension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rtal Vein Thrombosis(PVT)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ortal vein tumor thrombosis(PVTT)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epatic vein invasion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Inferior vena cava tumor thrombosi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umber of increased tumor marker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iver occupying lesion size(cm)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E04A99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,&lt;</w:t>
            </w:r>
            <w:r w:rsidR="00255BFD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E04A99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  <w:bookmarkStart w:id="0" w:name="_GoBack"/>
            <w:bookmarkEnd w:id="0"/>
            <w:r w:rsidR="00255BFD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5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hest benign finding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>Hepatic abnormal perfusion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scitices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ultiple Satellite nodule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atellite nodules in different lobe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umor hemorrhage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Gallbladder benign lesion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iver calcification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Liver cyst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atty liver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epatic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emangioma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Elevated FDG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etabolization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PET)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bdominal lymph node enlargement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on-abdominal lymph node enlargement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53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ajor vessel oppression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255BFD" w:rsidRPr="007402A3" w:rsidTr="008E0763">
        <w:trPr>
          <w:trHeight w:val="161"/>
        </w:trPr>
        <w:tc>
          <w:tcPr>
            <w:tcW w:w="2977" w:type="dxa"/>
            <w:shd w:val="clear" w:color="auto" w:fill="auto"/>
          </w:tcPr>
          <w:p w:rsidR="00255BFD" w:rsidRPr="007402A3" w:rsidRDefault="00255BFD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523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</w:tcPr>
          <w:p w:rsidR="00255BFD" w:rsidRPr="007402A3" w:rsidRDefault="00255BFD" w:rsidP="009D2C2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:rsidR="00255BFD" w:rsidRPr="007402A3" w:rsidRDefault="00255BFD" w:rsidP="00255BF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673DD1" w:rsidRDefault="00673DD1"/>
    <w:sectPr w:rsidR="00673DD1" w:rsidSect="00673DD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944" w:rsidRDefault="004A7944" w:rsidP="003B007D">
      <w:pPr>
        <w:spacing w:line="240" w:lineRule="auto"/>
      </w:pPr>
      <w:r>
        <w:separator/>
      </w:r>
    </w:p>
  </w:endnote>
  <w:endnote w:type="continuationSeparator" w:id="0">
    <w:p w:rsidR="004A7944" w:rsidRDefault="004A7944" w:rsidP="003B00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944" w:rsidRDefault="004A7944" w:rsidP="003B007D">
      <w:pPr>
        <w:spacing w:line="240" w:lineRule="auto"/>
      </w:pPr>
      <w:r>
        <w:separator/>
      </w:r>
    </w:p>
  </w:footnote>
  <w:footnote w:type="continuationSeparator" w:id="0">
    <w:p w:rsidR="004A7944" w:rsidRDefault="004A7944" w:rsidP="003B00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55BFD"/>
    <w:rsid w:val="00006A4F"/>
    <w:rsid w:val="001A7E65"/>
    <w:rsid w:val="001D5474"/>
    <w:rsid w:val="001F192F"/>
    <w:rsid w:val="00255BFD"/>
    <w:rsid w:val="00267302"/>
    <w:rsid w:val="00325CE9"/>
    <w:rsid w:val="003B007D"/>
    <w:rsid w:val="004A7944"/>
    <w:rsid w:val="00510DC3"/>
    <w:rsid w:val="00602EC6"/>
    <w:rsid w:val="00673DD1"/>
    <w:rsid w:val="00711524"/>
    <w:rsid w:val="007B18B8"/>
    <w:rsid w:val="008D2928"/>
    <w:rsid w:val="008E0763"/>
    <w:rsid w:val="009D2C25"/>
    <w:rsid w:val="00C23254"/>
    <w:rsid w:val="00D01BD2"/>
    <w:rsid w:val="00D15CBA"/>
    <w:rsid w:val="00E0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BFD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255BF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255BFD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3B0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007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007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007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CTX</cp:lastModifiedBy>
  <cp:revision>29</cp:revision>
  <dcterms:created xsi:type="dcterms:W3CDTF">2011-10-30T13:18:00Z</dcterms:created>
  <dcterms:modified xsi:type="dcterms:W3CDTF">2012-01-13T13:52:00Z</dcterms:modified>
</cp:coreProperties>
</file>